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70308" w14:textId="77777777" w:rsidR="00334FFA" w:rsidRPr="006208A2" w:rsidRDefault="00334FFA" w:rsidP="00334FFA">
      <w:pPr>
        <w:pStyle w:val="PLoSParagraph"/>
        <w:ind w:firstLine="0"/>
        <w:rPr>
          <w:b/>
        </w:rPr>
      </w:pPr>
      <w:r>
        <w:rPr>
          <w:rFonts w:hint="eastAsia"/>
          <w:b/>
          <w:sz w:val="36"/>
          <w:lang w:eastAsia="ja-JP"/>
        </w:rPr>
        <w:t>References</w:t>
      </w:r>
    </w:p>
    <w:p w14:paraId="3EEF2D0C" w14:textId="34BCE72A" w:rsidR="00334FFA" w:rsidRDefault="00334FFA" w:rsidP="003F7512">
      <w:pPr>
        <w:pStyle w:val="PLoSRefs"/>
        <w:numPr>
          <w:ilvl w:val="0"/>
          <w:numId w:val="0"/>
        </w:numPr>
        <w:ind w:left="720" w:hanging="720"/>
        <w:rPr>
          <w:lang w:val="en-US"/>
        </w:rPr>
      </w:pPr>
      <w:r>
        <w:rPr>
          <w:lang w:val="en-US"/>
        </w:rPr>
        <w:t>S1</w:t>
      </w:r>
      <w:r w:rsidRPr="0037292A">
        <w:rPr>
          <w:lang w:val="en-US"/>
        </w:rPr>
        <w:t>.</w:t>
      </w:r>
      <w:r w:rsidRPr="0037292A">
        <w:rPr>
          <w:lang w:val="en-US"/>
        </w:rPr>
        <w:tab/>
      </w:r>
      <w:bookmarkStart w:id="0" w:name="_Hlk525201171"/>
      <w:r w:rsidRPr="0037292A">
        <w:rPr>
          <w:lang w:val="en-US"/>
        </w:rPr>
        <w:t xml:space="preserve">Suzuki W. Medical care and the social assistance system. In: Abe A, </w:t>
      </w:r>
      <w:proofErr w:type="spellStart"/>
      <w:r w:rsidRPr="0037292A">
        <w:rPr>
          <w:lang w:val="en-US"/>
        </w:rPr>
        <w:t>Kunieda</w:t>
      </w:r>
      <w:proofErr w:type="spellEnd"/>
      <w:r w:rsidRPr="0037292A">
        <w:rPr>
          <w:lang w:val="en-US"/>
        </w:rPr>
        <w:t xml:space="preserve"> S, Suzuki W, Hayashi M, editors. Economic analyses on the social assistance system. Tokyo: The University of Tokyo Press; 2008. pp. 147-171.</w:t>
      </w:r>
      <w:bookmarkEnd w:id="0"/>
    </w:p>
    <w:p w14:paraId="4DFD10EC" w14:textId="4DF1CEAB" w:rsidR="006E0F90" w:rsidRDefault="006E0F90" w:rsidP="006E0F90">
      <w:pPr>
        <w:pStyle w:val="PLoSRefs"/>
        <w:numPr>
          <w:ilvl w:val="0"/>
          <w:numId w:val="0"/>
        </w:numPr>
        <w:rPr>
          <w:lang w:val="en-US"/>
        </w:rPr>
      </w:pPr>
      <w:bookmarkStart w:id="1" w:name="_GoBack"/>
      <w:bookmarkEnd w:id="1"/>
    </w:p>
    <w:sectPr w:rsidR="006E0F90" w:rsidSect="009F3BBC">
      <w:footerReference w:type="default" r:id="rId8"/>
      <w:pgSz w:w="12240" w:h="15840" w:code="1"/>
      <w:pgMar w:top="1440" w:right="1440" w:bottom="1440" w:left="144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63C734" w14:textId="77777777" w:rsidR="007D54E8" w:rsidRDefault="007D54E8">
      <w:pPr>
        <w:spacing w:after="0" w:line="240" w:lineRule="auto"/>
      </w:pPr>
      <w:r>
        <w:separator/>
      </w:r>
    </w:p>
  </w:endnote>
  <w:endnote w:type="continuationSeparator" w:id="0">
    <w:p w14:paraId="59C1506D" w14:textId="77777777" w:rsidR="007D54E8" w:rsidRDefault="007D5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4EB7D4" w14:textId="27A3CADA" w:rsidR="00F45E87" w:rsidRPr="00D05168" w:rsidRDefault="00F45E87">
    <w:pPr>
      <w:pStyle w:val="a6"/>
      <w:jc w:val="right"/>
      <w:rPr>
        <w:rFonts w:cs="Times New Roman"/>
      </w:rPr>
    </w:pPr>
    <w:r w:rsidRPr="00D05168">
      <w:rPr>
        <w:rFonts w:cs="Times New Roman"/>
      </w:rPr>
      <w:fldChar w:fldCharType="begin"/>
    </w:r>
    <w:r w:rsidRPr="00D05168">
      <w:rPr>
        <w:rFonts w:cs="Times New Roman"/>
      </w:rPr>
      <w:instrText xml:space="preserve"> PAGE   \* MERGEFORMAT </w:instrText>
    </w:r>
    <w:r w:rsidRPr="00D05168">
      <w:rPr>
        <w:rFonts w:cs="Times New Roman"/>
      </w:rPr>
      <w:fldChar w:fldCharType="separate"/>
    </w:r>
    <w:r w:rsidR="00892955">
      <w:rPr>
        <w:rFonts w:cs="Times New Roman"/>
        <w:noProof/>
      </w:rPr>
      <w:t>3</w:t>
    </w:r>
    <w:r w:rsidRPr="00D05168">
      <w:rPr>
        <w:rFonts w:cs="Times New Roman"/>
        <w:noProof/>
      </w:rPr>
      <w:fldChar w:fldCharType="end"/>
    </w:r>
  </w:p>
  <w:p w14:paraId="3FEF027A" w14:textId="77777777" w:rsidR="00F45E87" w:rsidRPr="00D05168" w:rsidRDefault="00F45E87">
    <w:pPr>
      <w:pStyle w:val="a6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E0C9E5" w14:textId="77777777" w:rsidR="007D54E8" w:rsidRDefault="007D54E8">
      <w:pPr>
        <w:spacing w:after="0" w:line="240" w:lineRule="auto"/>
      </w:pPr>
      <w:r>
        <w:separator/>
      </w:r>
    </w:p>
  </w:footnote>
  <w:footnote w:type="continuationSeparator" w:id="0">
    <w:p w14:paraId="11C6CA83" w14:textId="77777777" w:rsidR="007D54E8" w:rsidRDefault="007D54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D5C1F3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206C53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776C7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17066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94B4E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4FC5A6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0B2C45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54D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A2466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2B296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8E36ED"/>
    <w:multiLevelType w:val="multilevel"/>
    <w:tmpl w:val="CE146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64464E"/>
    <w:multiLevelType w:val="hybridMultilevel"/>
    <w:tmpl w:val="C71C0EF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A253C1"/>
    <w:multiLevelType w:val="hybridMultilevel"/>
    <w:tmpl w:val="A1720CEA"/>
    <w:lvl w:ilvl="0" w:tplc="58B0C882">
      <w:start w:val="1"/>
      <w:numFmt w:val="decimal"/>
      <w:pStyle w:val="PLoSRefs"/>
      <w:lvlText w:val="%1."/>
      <w:lvlJc w:val="right"/>
      <w:pPr>
        <w:ind w:left="792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3C26308B"/>
    <w:multiLevelType w:val="hybridMultilevel"/>
    <w:tmpl w:val="275C60B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r25vxz3xpwraetax5vtas5wtr95a5w90av&quot;&gt;59W3GKKZ&lt;record-ids&gt;&lt;item&gt;1870&lt;/item&gt;&lt;item&gt;1871&lt;/item&gt;&lt;item&gt;1872&lt;/item&gt;&lt;item&gt;1873&lt;/item&gt;&lt;item&gt;1874&lt;/item&gt;&lt;item&gt;1875&lt;/item&gt;&lt;item&gt;1876&lt;/item&gt;&lt;item&gt;1877&lt;/item&gt;&lt;item&gt;1878&lt;/item&gt;&lt;item&gt;1879&lt;/item&gt;&lt;item&gt;1880&lt;/item&gt;&lt;item&gt;1881&lt;/item&gt;&lt;item&gt;1882&lt;/item&gt;&lt;item&gt;1883&lt;/item&gt;&lt;item&gt;1884&lt;/item&gt;&lt;item&gt;1885&lt;/item&gt;&lt;item&gt;1886&lt;/item&gt;&lt;item&gt;1887&lt;/item&gt;&lt;item&gt;1888&lt;/item&gt;&lt;item&gt;1889&lt;/item&gt;&lt;item&gt;1890&lt;/item&gt;&lt;item&gt;1891&lt;/item&gt;&lt;item&gt;1892&lt;/item&gt;&lt;item&gt;1894&lt;/item&gt;&lt;item&gt;1895&lt;/item&gt;&lt;item&gt;1896&lt;/item&gt;&lt;item&gt;1897&lt;/item&gt;&lt;item&gt;1898&lt;/item&gt;&lt;item&gt;1899&lt;/item&gt;&lt;item&gt;1900&lt;/item&gt;&lt;item&gt;1901&lt;/item&gt;&lt;item&gt;1902&lt;/item&gt;&lt;item&gt;1903&lt;/item&gt;&lt;item&gt;1904&lt;/item&gt;&lt;item&gt;1905&lt;/item&gt;&lt;item&gt;1906&lt;/item&gt;&lt;item&gt;1907&lt;/item&gt;&lt;item&gt;1908&lt;/item&gt;&lt;item&gt;1909&lt;/item&gt;&lt;item&gt;1910&lt;/item&gt;&lt;item&gt;1912&lt;/item&gt;&lt;item&gt;1913&lt;/item&gt;&lt;item&gt;1914&lt;/item&gt;&lt;item&gt;1915&lt;/item&gt;&lt;item&gt;1916&lt;/item&gt;&lt;item&gt;1917&lt;/item&gt;&lt;item&gt;1918&lt;/item&gt;&lt;item&gt;1919&lt;/item&gt;&lt;item&gt;1920&lt;/item&gt;&lt;item&gt;1921&lt;/item&gt;&lt;item&gt;1922&lt;/item&gt;&lt;/record-ids&gt;&lt;/item&gt;&lt;/Libraries&gt;"/>
  </w:docVars>
  <w:rsids>
    <w:rsidRoot w:val="007961BC"/>
    <w:rsid w:val="00014E3A"/>
    <w:rsid w:val="0003032C"/>
    <w:rsid w:val="00036BB8"/>
    <w:rsid w:val="00043BFC"/>
    <w:rsid w:val="00060424"/>
    <w:rsid w:val="000711DD"/>
    <w:rsid w:val="00073767"/>
    <w:rsid w:val="0007637E"/>
    <w:rsid w:val="00080871"/>
    <w:rsid w:val="00092825"/>
    <w:rsid w:val="00092DD8"/>
    <w:rsid w:val="00092F42"/>
    <w:rsid w:val="000A14BF"/>
    <w:rsid w:val="000A473C"/>
    <w:rsid w:val="000A688F"/>
    <w:rsid w:val="000B22FF"/>
    <w:rsid w:val="000B6D79"/>
    <w:rsid w:val="000C325C"/>
    <w:rsid w:val="000C3E16"/>
    <w:rsid w:val="000D501A"/>
    <w:rsid w:val="000D609B"/>
    <w:rsid w:val="000E016D"/>
    <w:rsid w:val="000E56EA"/>
    <w:rsid w:val="000F4D4E"/>
    <w:rsid w:val="00113478"/>
    <w:rsid w:val="0012549F"/>
    <w:rsid w:val="00132627"/>
    <w:rsid w:val="00133680"/>
    <w:rsid w:val="00135776"/>
    <w:rsid w:val="001506FF"/>
    <w:rsid w:val="00163BBB"/>
    <w:rsid w:val="0017147D"/>
    <w:rsid w:val="00172BE0"/>
    <w:rsid w:val="00185A93"/>
    <w:rsid w:val="00194B82"/>
    <w:rsid w:val="0019631F"/>
    <w:rsid w:val="001A1774"/>
    <w:rsid w:val="001B7876"/>
    <w:rsid w:val="001B78D2"/>
    <w:rsid w:val="001C24E2"/>
    <w:rsid w:val="001D5938"/>
    <w:rsid w:val="001E14BB"/>
    <w:rsid w:val="001E4F9D"/>
    <w:rsid w:val="001E5DEF"/>
    <w:rsid w:val="001E6AD7"/>
    <w:rsid w:val="001F7FA5"/>
    <w:rsid w:val="00206C53"/>
    <w:rsid w:val="00214244"/>
    <w:rsid w:val="00220D03"/>
    <w:rsid w:val="002227CA"/>
    <w:rsid w:val="0024595A"/>
    <w:rsid w:val="00250F0C"/>
    <w:rsid w:val="00275C4D"/>
    <w:rsid w:val="00295076"/>
    <w:rsid w:val="002A5196"/>
    <w:rsid w:val="002B6F04"/>
    <w:rsid w:val="002C6862"/>
    <w:rsid w:val="002C6DCF"/>
    <w:rsid w:val="002D79B6"/>
    <w:rsid w:val="002E5065"/>
    <w:rsid w:val="0031587B"/>
    <w:rsid w:val="00315BCC"/>
    <w:rsid w:val="0032093B"/>
    <w:rsid w:val="00322C3D"/>
    <w:rsid w:val="0032403B"/>
    <w:rsid w:val="00334FFA"/>
    <w:rsid w:val="0035129A"/>
    <w:rsid w:val="00355D59"/>
    <w:rsid w:val="003B79C9"/>
    <w:rsid w:val="003C21FE"/>
    <w:rsid w:val="003E16CB"/>
    <w:rsid w:val="003F7512"/>
    <w:rsid w:val="003F7B2E"/>
    <w:rsid w:val="00415A9F"/>
    <w:rsid w:val="004177E4"/>
    <w:rsid w:val="00423113"/>
    <w:rsid w:val="00430492"/>
    <w:rsid w:val="0043560E"/>
    <w:rsid w:val="00447A4C"/>
    <w:rsid w:val="00450F67"/>
    <w:rsid w:val="00453CCC"/>
    <w:rsid w:val="00462F3F"/>
    <w:rsid w:val="00465F90"/>
    <w:rsid w:val="0047640E"/>
    <w:rsid w:val="00485ADB"/>
    <w:rsid w:val="004A0A5A"/>
    <w:rsid w:val="004A275D"/>
    <w:rsid w:val="004B4DDD"/>
    <w:rsid w:val="004B65BC"/>
    <w:rsid w:val="004D2694"/>
    <w:rsid w:val="004E6F10"/>
    <w:rsid w:val="004E783F"/>
    <w:rsid w:val="004F562D"/>
    <w:rsid w:val="0051517E"/>
    <w:rsid w:val="00523CEB"/>
    <w:rsid w:val="00534CAF"/>
    <w:rsid w:val="005419A1"/>
    <w:rsid w:val="00557046"/>
    <w:rsid w:val="00565A2F"/>
    <w:rsid w:val="00587CF7"/>
    <w:rsid w:val="005B265F"/>
    <w:rsid w:val="005B653B"/>
    <w:rsid w:val="005C4DE1"/>
    <w:rsid w:val="005E03C5"/>
    <w:rsid w:val="005E23A0"/>
    <w:rsid w:val="005E7357"/>
    <w:rsid w:val="00614454"/>
    <w:rsid w:val="00620C2B"/>
    <w:rsid w:val="00626186"/>
    <w:rsid w:val="0065132C"/>
    <w:rsid w:val="00656416"/>
    <w:rsid w:val="0069752E"/>
    <w:rsid w:val="00697607"/>
    <w:rsid w:val="006A19AA"/>
    <w:rsid w:val="006A1D16"/>
    <w:rsid w:val="006A59BD"/>
    <w:rsid w:val="006B2B46"/>
    <w:rsid w:val="006B7CD4"/>
    <w:rsid w:val="006C55DC"/>
    <w:rsid w:val="006C660D"/>
    <w:rsid w:val="006D6E1B"/>
    <w:rsid w:val="006E0F90"/>
    <w:rsid w:val="006E17EB"/>
    <w:rsid w:val="006E63FE"/>
    <w:rsid w:val="006F0050"/>
    <w:rsid w:val="00701FEA"/>
    <w:rsid w:val="00704028"/>
    <w:rsid w:val="00706E81"/>
    <w:rsid w:val="00707C92"/>
    <w:rsid w:val="00712A31"/>
    <w:rsid w:val="00713C71"/>
    <w:rsid w:val="00722A4A"/>
    <w:rsid w:val="007257A2"/>
    <w:rsid w:val="00732C1D"/>
    <w:rsid w:val="00733329"/>
    <w:rsid w:val="007406A9"/>
    <w:rsid w:val="00742F75"/>
    <w:rsid w:val="00753E53"/>
    <w:rsid w:val="00755F98"/>
    <w:rsid w:val="00757F01"/>
    <w:rsid w:val="00762366"/>
    <w:rsid w:val="00771471"/>
    <w:rsid w:val="00780F94"/>
    <w:rsid w:val="007859FD"/>
    <w:rsid w:val="007961BC"/>
    <w:rsid w:val="007A6551"/>
    <w:rsid w:val="007B3189"/>
    <w:rsid w:val="007B3FA8"/>
    <w:rsid w:val="007D54E8"/>
    <w:rsid w:val="00801561"/>
    <w:rsid w:val="00802AA0"/>
    <w:rsid w:val="0081019E"/>
    <w:rsid w:val="00811820"/>
    <w:rsid w:val="008224EE"/>
    <w:rsid w:val="00825684"/>
    <w:rsid w:val="008263E5"/>
    <w:rsid w:val="00836013"/>
    <w:rsid w:val="00836B7A"/>
    <w:rsid w:val="00837AB3"/>
    <w:rsid w:val="00844DC5"/>
    <w:rsid w:val="0085413A"/>
    <w:rsid w:val="00892955"/>
    <w:rsid w:val="008B5F86"/>
    <w:rsid w:val="008B70D6"/>
    <w:rsid w:val="008C4CA5"/>
    <w:rsid w:val="008E023E"/>
    <w:rsid w:val="00914B5C"/>
    <w:rsid w:val="00925E0A"/>
    <w:rsid w:val="0096694C"/>
    <w:rsid w:val="00970D24"/>
    <w:rsid w:val="0097454E"/>
    <w:rsid w:val="009812C5"/>
    <w:rsid w:val="00987116"/>
    <w:rsid w:val="009871D3"/>
    <w:rsid w:val="00987AA7"/>
    <w:rsid w:val="009C42D7"/>
    <w:rsid w:val="009D2CAC"/>
    <w:rsid w:val="009F2706"/>
    <w:rsid w:val="009F3BBC"/>
    <w:rsid w:val="009F7B1D"/>
    <w:rsid w:val="00A01E4E"/>
    <w:rsid w:val="00A11EC1"/>
    <w:rsid w:val="00A149F4"/>
    <w:rsid w:val="00A256C4"/>
    <w:rsid w:val="00A26D02"/>
    <w:rsid w:val="00A57BE5"/>
    <w:rsid w:val="00A6193C"/>
    <w:rsid w:val="00A66560"/>
    <w:rsid w:val="00A849B0"/>
    <w:rsid w:val="00AA530F"/>
    <w:rsid w:val="00AB0942"/>
    <w:rsid w:val="00AC05A1"/>
    <w:rsid w:val="00AC21F0"/>
    <w:rsid w:val="00AD1BEB"/>
    <w:rsid w:val="00AD5838"/>
    <w:rsid w:val="00AD6115"/>
    <w:rsid w:val="00AE103C"/>
    <w:rsid w:val="00AF315C"/>
    <w:rsid w:val="00AF5338"/>
    <w:rsid w:val="00B050F8"/>
    <w:rsid w:val="00B1769E"/>
    <w:rsid w:val="00B260F7"/>
    <w:rsid w:val="00B31085"/>
    <w:rsid w:val="00B33C4C"/>
    <w:rsid w:val="00B377BF"/>
    <w:rsid w:val="00B55B24"/>
    <w:rsid w:val="00B613B8"/>
    <w:rsid w:val="00B61B7B"/>
    <w:rsid w:val="00B74D42"/>
    <w:rsid w:val="00B7536D"/>
    <w:rsid w:val="00B921A1"/>
    <w:rsid w:val="00B933A1"/>
    <w:rsid w:val="00BB57F6"/>
    <w:rsid w:val="00BC0604"/>
    <w:rsid w:val="00BC62FA"/>
    <w:rsid w:val="00BC7D92"/>
    <w:rsid w:val="00BD679F"/>
    <w:rsid w:val="00C0471A"/>
    <w:rsid w:val="00C05AE3"/>
    <w:rsid w:val="00C2705B"/>
    <w:rsid w:val="00C42025"/>
    <w:rsid w:val="00C542D3"/>
    <w:rsid w:val="00C632DE"/>
    <w:rsid w:val="00C662AF"/>
    <w:rsid w:val="00C76B88"/>
    <w:rsid w:val="00C80734"/>
    <w:rsid w:val="00C87AB8"/>
    <w:rsid w:val="00C92859"/>
    <w:rsid w:val="00CA6C3C"/>
    <w:rsid w:val="00CB0EB7"/>
    <w:rsid w:val="00CB1E7B"/>
    <w:rsid w:val="00CC5388"/>
    <w:rsid w:val="00CC7F3B"/>
    <w:rsid w:val="00CD2003"/>
    <w:rsid w:val="00CD6B03"/>
    <w:rsid w:val="00CD7443"/>
    <w:rsid w:val="00CE112F"/>
    <w:rsid w:val="00CE1843"/>
    <w:rsid w:val="00CE1F8F"/>
    <w:rsid w:val="00CF20FE"/>
    <w:rsid w:val="00D05168"/>
    <w:rsid w:val="00D057FB"/>
    <w:rsid w:val="00D06F04"/>
    <w:rsid w:val="00D1442B"/>
    <w:rsid w:val="00D279ED"/>
    <w:rsid w:val="00D300F4"/>
    <w:rsid w:val="00D324DC"/>
    <w:rsid w:val="00D34467"/>
    <w:rsid w:val="00D429D1"/>
    <w:rsid w:val="00D54858"/>
    <w:rsid w:val="00D55FE0"/>
    <w:rsid w:val="00D56BE3"/>
    <w:rsid w:val="00D70225"/>
    <w:rsid w:val="00D77652"/>
    <w:rsid w:val="00D84FFF"/>
    <w:rsid w:val="00D920A3"/>
    <w:rsid w:val="00DA11E2"/>
    <w:rsid w:val="00DC275F"/>
    <w:rsid w:val="00DC44FC"/>
    <w:rsid w:val="00DF6928"/>
    <w:rsid w:val="00E116D3"/>
    <w:rsid w:val="00E26143"/>
    <w:rsid w:val="00E26C68"/>
    <w:rsid w:val="00E4333D"/>
    <w:rsid w:val="00E45DAC"/>
    <w:rsid w:val="00E6150D"/>
    <w:rsid w:val="00E71849"/>
    <w:rsid w:val="00E8075D"/>
    <w:rsid w:val="00E85956"/>
    <w:rsid w:val="00E87545"/>
    <w:rsid w:val="00E923AB"/>
    <w:rsid w:val="00EA05BD"/>
    <w:rsid w:val="00EE57E3"/>
    <w:rsid w:val="00EF629E"/>
    <w:rsid w:val="00F023AA"/>
    <w:rsid w:val="00F15A34"/>
    <w:rsid w:val="00F24B7F"/>
    <w:rsid w:val="00F379B9"/>
    <w:rsid w:val="00F45E87"/>
    <w:rsid w:val="00F51585"/>
    <w:rsid w:val="00F5688F"/>
    <w:rsid w:val="00F82902"/>
    <w:rsid w:val="00F847B8"/>
    <w:rsid w:val="00F90B5D"/>
    <w:rsid w:val="00F965A8"/>
    <w:rsid w:val="00FB3D2F"/>
    <w:rsid w:val="00FB6429"/>
    <w:rsid w:val="00FF1812"/>
    <w:rsid w:val="00FF262E"/>
    <w:rsid w:val="00FF5B83"/>
    <w:rsid w:val="00FF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1BE18D"/>
  <w15:docId w15:val="{3307C831-F5D0-419D-9174-529E1C4C2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2706"/>
    <w:pPr>
      <w:spacing w:after="200" w:line="276" w:lineRule="auto"/>
    </w:pPr>
    <w:rPr>
      <w:sz w:val="22"/>
      <w:szCs w:val="22"/>
      <w:lang w:val="en-US" w:eastAsia="en-US"/>
    </w:rPr>
  </w:style>
  <w:style w:type="paragraph" w:styleId="2">
    <w:name w:val="heading 2"/>
    <w:basedOn w:val="a"/>
    <w:link w:val="20"/>
    <w:uiPriority w:val="9"/>
    <w:qFormat/>
    <w:rsid w:val="00D34467"/>
    <w:pPr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sz w:val="36"/>
      <w:szCs w:val="36"/>
      <w:lang w:eastAsia="zh-CN"/>
    </w:rPr>
  </w:style>
  <w:style w:type="paragraph" w:styleId="3">
    <w:name w:val="heading 3"/>
    <w:basedOn w:val="a"/>
    <w:next w:val="a"/>
    <w:link w:val="30"/>
    <w:qFormat/>
    <w:rsid w:val="00D34467"/>
    <w:pPr>
      <w:keepNext/>
      <w:keepLines/>
      <w:widowControl w:val="0"/>
      <w:spacing w:before="260" w:after="260" w:line="416" w:lineRule="auto"/>
      <w:jc w:val="both"/>
      <w:outlineLvl w:val="2"/>
    </w:pPr>
    <w:rPr>
      <w:rFonts w:ascii="SimSun" w:eastAsia="SimSun" w:hAnsi="Times New Roman" w:cs="SimSun"/>
      <w:b/>
      <w:bCs/>
      <w:sz w:val="32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uiPriority w:val="9"/>
    <w:rsid w:val="00D34467"/>
    <w:rPr>
      <w:rFonts w:ascii="SimSun" w:eastAsia="SimSun" w:hAnsi="SimSun" w:cs="SimSun"/>
      <w:b/>
      <w:bCs/>
      <w:sz w:val="36"/>
      <w:szCs w:val="36"/>
      <w:lang w:eastAsia="zh-CN"/>
    </w:rPr>
  </w:style>
  <w:style w:type="character" w:customStyle="1" w:styleId="30">
    <w:name w:val="見出し 3 (文字)"/>
    <w:link w:val="3"/>
    <w:rsid w:val="00D34467"/>
    <w:rPr>
      <w:rFonts w:ascii="SimSun" w:eastAsia="SimSun" w:hAnsi="Times New Roman" w:cs="SimSun"/>
      <w:b/>
      <w:bCs/>
      <w:sz w:val="32"/>
      <w:szCs w:val="32"/>
      <w:lang w:eastAsia="zh-CN"/>
    </w:rPr>
  </w:style>
  <w:style w:type="character" w:customStyle="1" w:styleId="journal9">
    <w:name w:val="journal9"/>
    <w:rsid w:val="00D34467"/>
    <w:rPr>
      <w:i/>
      <w:iCs/>
    </w:rPr>
  </w:style>
  <w:style w:type="character" w:customStyle="1" w:styleId="jnumber1">
    <w:name w:val="jnumber1"/>
    <w:rsid w:val="00D34467"/>
    <w:rPr>
      <w:b/>
      <w:bCs/>
    </w:rPr>
  </w:style>
  <w:style w:type="character" w:styleId="a3">
    <w:name w:val="Hyperlink"/>
    <w:rsid w:val="00D34467"/>
    <w:rPr>
      <w:strike w:val="0"/>
      <w:dstrike w:val="0"/>
      <w:color w:val="2F4A8B"/>
      <w:u w:val="none"/>
      <w:effect w:val="none"/>
    </w:rPr>
  </w:style>
  <w:style w:type="character" w:customStyle="1" w:styleId="ref-journal">
    <w:name w:val="ref-journal"/>
    <w:rsid w:val="00D34467"/>
  </w:style>
  <w:style w:type="character" w:customStyle="1" w:styleId="ref-vol">
    <w:name w:val="ref-vol"/>
    <w:rsid w:val="00D34467"/>
  </w:style>
  <w:style w:type="character" w:customStyle="1" w:styleId="highlight">
    <w:name w:val="highlight"/>
    <w:rsid w:val="00D34467"/>
  </w:style>
  <w:style w:type="paragraph" w:styleId="a4">
    <w:name w:val="header"/>
    <w:basedOn w:val="a"/>
    <w:link w:val="a5"/>
    <w:rsid w:val="00D3446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SimSun" w:eastAsia="SimSun" w:hAnsi="Times New Roman" w:cs="SimSun"/>
      <w:sz w:val="18"/>
      <w:szCs w:val="18"/>
      <w:lang w:eastAsia="zh-CN"/>
    </w:rPr>
  </w:style>
  <w:style w:type="character" w:customStyle="1" w:styleId="a5">
    <w:name w:val="ヘッダー (文字)"/>
    <w:link w:val="a4"/>
    <w:rsid w:val="00D34467"/>
    <w:rPr>
      <w:rFonts w:ascii="SimSun" w:eastAsia="SimSun" w:hAnsi="Times New Roman" w:cs="SimSun"/>
      <w:sz w:val="18"/>
      <w:szCs w:val="18"/>
      <w:lang w:eastAsia="zh-CN"/>
    </w:rPr>
  </w:style>
  <w:style w:type="paragraph" w:styleId="a6">
    <w:name w:val="footer"/>
    <w:basedOn w:val="a"/>
    <w:link w:val="a7"/>
    <w:uiPriority w:val="99"/>
    <w:rsid w:val="009F270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SimSun"/>
      <w:sz w:val="24"/>
      <w:szCs w:val="18"/>
      <w:lang w:eastAsia="zh-CN"/>
    </w:rPr>
  </w:style>
  <w:style w:type="character" w:customStyle="1" w:styleId="a7">
    <w:name w:val="フッター (文字)"/>
    <w:link w:val="a6"/>
    <w:uiPriority w:val="99"/>
    <w:rsid w:val="009F2706"/>
    <w:rPr>
      <w:rFonts w:ascii="Times New Roman" w:eastAsia="SimSun" w:hAnsi="Times New Roman" w:cs="SimSun"/>
      <w:sz w:val="24"/>
      <w:szCs w:val="18"/>
      <w:lang w:eastAsia="zh-CN"/>
    </w:rPr>
  </w:style>
  <w:style w:type="character" w:customStyle="1" w:styleId="apple-converted-space">
    <w:name w:val="apple-converted-space"/>
    <w:rsid w:val="00D34467"/>
  </w:style>
  <w:style w:type="character" w:styleId="a8">
    <w:name w:val="annotation reference"/>
    <w:uiPriority w:val="99"/>
    <w:rsid w:val="00D34467"/>
    <w:rPr>
      <w:sz w:val="16"/>
      <w:szCs w:val="16"/>
    </w:rPr>
  </w:style>
  <w:style w:type="paragraph" w:styleId="a9">
    <w:name w:val="annotation text"/>
    <w:basedOn w:val="a"/>
    <w:link w:val="aa"/>
    <w:uiPriority w:val="99"/>
    <w:rsid w:val="008B5F86"/>
    <w:pPr>
      <w:widowControl w:val="0"/>
      <w:spacing w:after="0" w:line="240" w:lineRule="auto"/>
      <w:jc w:val="both"/>
    </w:pPr>
    <w:rPr>
      <w:rFonts w:ascii="Times New Roman" w:eastAsia="SimSun" w:hAnsi="Times New Roman" w:cs="SimSun"/>
      <w:sz w:val="18"/>
      <w:szCs w:val="20"/>
      <w:lang w:eastAsia="zh-CN"/>
    </w:rPr>
  </w:style>
  <w:style w:type="character" w:customStyle="1" w:styleId="aa">
    <w:name w:val="コメント文字列 (文字)"/>
    <w:link w:val="a9"/>
    <w:uiPriority w:val="99"/>
    <w:rsid w:val="008B5F86"/>
    <w:rPr>
      <w:rFonts w:ascii="Times New Roman" w:eastAsia="SimSun" w:hAnsi="Times New Roman" w:cs="SimSun"/>
      <w:sz w:val="18"/>
      <w:lang w:val="en-US" w:eastAsia="zh-CN"/>
    </w:rPr>
  </w:style>
  <w:style w:type="paragraph" w:styleId="ab">
    <w:name w:val="annotation subject"/>
    <w:basedOn w:val="a9"/>
    <w:next w:val="a9"/>
    <w:link w:val="ac"/>
    <w:rsid w:val="00D34467"/>
    <w:rPr>
      <w:b/>
      <w:bCs/>
    </w:rPr>
  </w:style>
  <w:style w:type="character" w:customStyle="1" w:styleId="ac">
    <w:name w:val="コメント内容 (文字)"/>
    <w:link w:val="ab"/>
    <w:rsid w:val="00D34467"/>
    <w:rPr>
      <w:rFonts w:ascii="Times New Roman" w:eastAsia="SimSun" w:hAnsi="Times New Roman" w:cs="SimSun"/>
      <w:b/>
      <w:bCs/>
      <w:sz w:val="24"/>
      <w:szCs w:val="20"/>
      <w:lang w:eastAsia="zh-CN"/>
    </w:rPr>
  </w:style>
  <w:style w:type="paragraph" w:styleId="ad">
    <w:name w:val="Balloon Text"/>
    <w:basedOn w:val="a"/>
    <w:link w:val="ae"/>
    <w:rsid w:val="00D34467"/>
    <w:pPr>
      <w:widowControl w:val="0"/>
      <w:spacing w:after="0" w:line="240" w:lineRule="auto"/>
    </w:pPr>
    <w:rPr>
      <w:rFonts w:ascii="Tahoma" w:eastAsia="SimSun" w:hAnsi="Tahoma" w:cs="Tahoma"/>
      <w:sz w:val="16"/>
      <w:szCs w:val="18"/>
      <w:lang w:eastAsia="zh-CN"/>
    </w:rPr>
  </w:style>
  <w:style w:type="character" w:customStyle="1" w:styleId="ae">
    <w:name w:val="吹き出し (文字)"/>
    <w:link w:val="ad"/>
    <w:rsid w:val="00D34467"/>
    <w:rPr>
      <w:rFonts w:ascii="Tahoma" w:eastAsia="SimSun" w:hAnsi="Tahoma" w:cs="Tahoma"/>
      <w:sz w:val="16"/>
      <w:szCs w:val="18"/>
      <w:lang w:eastAsia="zh-CN"/>
    </w:rPr>
  </w:style>
  <w:style w:type="paragraph" w:customStyle="1" w:styleId="PLoSArticleTitle">
    <w:name w:val="PLoS Article Title"/>
    <w:basedOn w:val="a"/>
    <w:qFormat/>
    <w:rsid w:val="0047640E"/>
    <w:pPr>
      <w:spacing w:after="0" w:line="480" w:lineRule="auto"/>
      <w:jc w:val="center"/>
    </w:pPr>
    <w:rPr>
      <w:rFonts w:ascii="Times New Roman" w:hAnsi="Times New Roman"/>
      <w:sz w:val="36"/>
      <w:szCs w:val="24"/>
      <w:lang w:val="en-GB"/>
    </w:rPr>
  </w:style>
  <w:style w:type="paragraph" w:customStyle="1" w:styleId="PLoSAuthors">
    <w:name w:val="PLoS Authors"/>
    <w:basedOn w:val="a"/>
    <w:qFormat/>
    <w:rsid w:val="0047640E"/>
    <w:pPr>
      <w:spacing w:after="0" w:line="480" w:lineRule="auto"/>
    </w:pPr>
    <w:rPr>
      <w:rFonts w:ascii="Times New Roman" w:hAnsi="Times New Roman"/>
      <w:sz w:val="24"/>
      <w:szCs w:val="24"/>
      <w:lang w:val="en-GB"/>
    </w:rPr>
  </w:style>
  <w:style w:type="paragraph" w:customStyle="1" w:styleId="PLoSAffiliations">
    <w:name w:val="PLoS Affiliations"/>
    <w:basedOn w:val="PLoSAuthors"/>
    <w:qFormat/>
    <w:rsid w:val="0047640E"/>
  </w:style>
  <w:style w:type="paragraph" w:customStyle="1" w:styleId="PLoSHead1">
    <w:name w:val="PLoS Head 1"/>
    <w:basedOn w:val="a"/>
    <w:qFormat/>
    <w:rsid w:val="0047640E"/>
    <w:pPr>
      <w:spacing w:after="0" w:line="480" w:lineRule="auto"/>
    </w:pPr>
    <w:rPr>
      <w:rFonts w:ascii="Times New Roman" w:hAnsi="Times New Roman"/>
      <w:b/>
      <w:sz w:val="36"/>
      <w:szCs w:val="24"/>
      <w:lang w:val="en-GB"/>
    </w:rPr>
  </w:style>
  <w:style w:type="paragraph" w:customStyle="1" w:styleId="PLoSParagraph">
    <w:name w:val="PLoS Paragraph"/>
    <w:basedOn w:val="a"/>
    <w:link w:val="PLoSParagraphChar"/>
    <w:qFormat/>
    <w:rsid w:val="0047640E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PLoShead2">
    <w:name w:val="PLoS head 2"/>
    <w:basedOn w:val="PLoSHead1"/>
    <w:qFormat/>
    <w:rsid w:val="0047640E"/>
    <w:rPr>
      <w:sz w:val="32"/>
    </w:rPr>
  </w:style>
  <w:style w:type="paragraph" w:customStyle="1" w:styleId="PLoSFigLegend">
    <w:name w:val="PLoS Fig Legend"/>
    <w:basedOn w:val="PLoSParagraph"/>
    <w:qFormat/>
    <w:rsid w:val="0047640E"/>
    <w:pPr>
      <w:ind w:firstLine="0"/>
    </w:pPr>
  </w:style>
  <w:style w:type="paragraph" w:customStyle="1" w:styleId="Refer">
    <w:name w:val="Refer"/>
    <w:basedOn w:val="PLoSParagraph"/>
    <w:rsid w:val="00172BE0"/>
    <w:pPr>
      <w:ind w:left="720" w:hanging="720"/>
    </w:pPr>
  </w:style>
  <w:style w:type="paragraph" w:customStyle="1" w:styleId="PLoSRefs">
    <w:name w:val="PLoS Refs"/>
    <w:basedOn w:val="a"/>
    <w:qFormat/>
    <w:rsid w:val="008224EE"/>
    <w:pPr>
      <w:numPr>
        <w:numId w:val="1"/>
      </w:numPr>
      <w:spacing w:after="0" w:line="480" w:lineRule="auto"/>
      <w:ind w:left="720"/>
      <w:jc w:val="both"/>
    </w:pPr>
    <w:rPr>
      <w:rFonts w:ascii="Times New Roman" w:hAnsi="Times New Roman"/>
      <w:sz w:val="24"/>
      <w:szCs w:val="24"/>
      <w:lang w:val="en-GB"/>
    </w:rPr>
  </w:style>
  <w:style w:type="character" w:styleId="af">
    <w:name w:val="line number"/>
    <w:uiPriority w:val="99"/>
    <w:semiHidden/>
    <w:unhideWhenUsed/>
    <w:rsid w:val="009F2706"/>
    <w:rPr>
      <w:rFonts w:ascii="Times New Roman" w:hAnsi="Times New Roman"/>
      <w:sz w:val="24"/>
    </w:rPr>
  </w:style>
  <w:style w:type="paragraph" w:customStyle="1" w:styleId="PLoShead3">
    <w:name w:val="PLoS head 3"/>
    <w:basedOn w:val="PLoShead2"/>
    <w:qFormat/>
    <w:rsid w:val="002227CA"/>
    <w:rPr>
      <w:sz w:val="28"/>
    </w:rPr>
  </w:style>
  <w:style w:type="paragraph" w:styleId="af0">
    <w:name w:val="footnote text"/>
    <w:basedOn w:val="a"/>
    <w:link w:val="af1"/>
    <w:uiPriority w:val="99"/>
    <w:unhideWhenUsed/>
    <w:rsid w:val="00185A93"/>
    <w:pPr>
      <w:widowControl w:val="0"/>
      <w:spacing w:after="0" w:line="240" w:lineRule="auto"/>
      <w:jc w:val="both"/>
    </w:pPr>
    <w:rPr>
      <w:rFonts w:ascii="Times New Roman" w:eastAsia="ＭＳ Ｐ明朝" w:hAnsi="Times New Roman"/>
      <w:kern w:val="2"/>
      <w:sz w:val="24"/>
      <w:szCs w:val="20"/>
      <w:lang w:eastAsia="ja-JP"/>
    </w:rPr>
  </w:style>
  <w:style w:type="character" w:customStyle="1" w:styleId="af1">
    <w:name w:val="脚注文字列 (文字)"/>
    <w:basedOn w:val="a0"/>
    <w:link w:val="af0"/>
    <w:uiPriority w:val="99"/>
    <w:rsid w:val="00185A93"/>
    <w:rPr>
      <w:rFonts w:ascii="Times New Roman" w:eastAsia="ＭＳ Ｐ明朝" w:hAnsi="Times New Roman"/>
      <w:kern w:val="2"/>
      <w:sz w:val="24"/>
      <w:lang w:val="en-US" w:eastAsia="ja-JP"/>
    </w:rPr>
  </w:style>
  <w:style w:type="character" w:styleId="af2">
    <w:name w:val="footnote reference"/>
    <w:uiPriority w:val="99"/>
    <w:semiHidden/>
    <w:unhideWhenUsed/>
    <w:rsid w:val="00C2705B"/>
    <w:rPr>
      <w:vertAlign w:val="superscript"/>
    </w:rPr>
  </w:style>
  <w:style w:type="paragraph" w:customStyle="1" w:styleId="Default">
    <w:name w:val="Default"/>
    <w:rsid w:val="0065132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af3">
    <w:name w:val="Revision"/>
    <w:hidden/>
    <w:uiPriority w:val="99"/>
    <w:semiHidden/>
    <w:rsid w:val="003B79C9"/>
    <w:rPr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CD6B03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PLoSParagraphChar">
    <w:name w:val="PLoS Paragraph Char"/>
    <w:basedOn w:val="a0"/>
    <w:link w:val="PLoSParagraph"/>
    <w:rsid w:val="00CD6B03"/>
    <w:rPr>
      <w:rFonts w:ascii="Times New Roman" w:hAnsi="Times New Roman"/>
      <w:sz w:val="24"/>
      <w:szCs w:val="24"/>
      <w:lang w:val="en-GB" w:eastAsia="en-US"/>
    </w:rPr>
  </w:style>
  <w:style w:type="character" w:customStyle="1" w:styleId="EndNoteBibliographyTitleChar">
    <w:name w:val="EndNote Bibliography Title Char"/>
    <w:basedOn w:val="PLoSParagraphChar"/>
    <w:link w:val="EndNoteBibliographyTitle"/>
    <w:rsid w:val="00CD6B03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CD6B03"/>
    <w:pPr>
      <w:spacing w:line="240" w:lineRule="auto"/>
      <w:jc w:val="both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PLoSParagraphChar"/>
    <w:link w:val="EndNoteBibliography"/>
    <w:rsid w:val="00CD6B03"/>
    <w:rPr>
      <w:rFonts w:ascii="Times New Roman" w:hAnsi="Times New Roman"/>
      <w:noProof/>
      <w:sz w:val="24"/>
      <w:szCs w:val="22"/>
      <w:lang w:val="en-US" w:eastAsia="en-US"/>
    </w:rPr>
  </w:style>
  <w:style w:type="character" w:styleId="af4">
    <w:name w:val="Placeholder Text"/>
    <w:basedOn w:val="a0"/>
    <w:uiPriority w:val="99"/>
    <w:semiHidden/>
    <w:rsid w:val="0013577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2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6FD9F3-D78C-4170-BC13-2E2454B9F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demic Formatting Specialist</dc:creator>
  <cp:lastModifiedBy>Yuda Michio</cp:lastModifiedBy>
  <cp:revision>15</cp:revision>
  <dcterms:created xsi:type="dcterms:W3CDTF">2018-04-19T02:34:00Z</dcterms:created>
  <dcterms:modified xsi:type="dcterms:W3CDTF">2018-09-21T21:44:00Z</dcterms:modified>
</cp:coreProperties>
</file>